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646"/>
        <w:tblW w:w="12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1635"/>
        <w:gridCol w:w="2595"/>
        <w:gridCol w:w="2700"/>
        <w:gridCol w:w="1800"/>
      </w:tblGrid>
      <w:tr w:rsidR="00A05F90" w:rsidRPr="00FC05CA" w:rsidTr="003A4D99">
        <w:tc>
          <w:tcPr>
            <w:tcW w:w="124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B11DC7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B1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-</w:t>
            </w: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tribution of socioeconomic characteristics in Eating Disorders (EDs) subgroups (n=725)</w:t>
            </w:r>
          </w:p>
        </w:tc>
      </w:tr>
      <w:tr w:rsidR="00A05F90" w:rsidRPr="00FC05CA" w:rsidTr="003A4D99">
        <w:tc>
          <w:tcPr>
            <w:tcW w:w="3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aracteristic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Normal</w:t>
            </w:r>
          </w:p>
        </w:tc>
        <w:tc>
          <w:tcPr>
            <w:tcW w:w="5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Ds (n=12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A05F90" w:rsidRPr="00FC05CA" w:rsidTr="003A4D99">
        <w:tc>
          <w:tcPr>
            <w:tcW w:w="3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n=597</w:t>
            </w: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82.3%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spellEnd"/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 xml:space="preserve">n=85 (11.7% )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r w:rsidRPr="00FC05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BN &amp; BED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n=38 (5.2%) &amp; n=5 (0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A05F90" w:rsidRPr="00FC05CA" w:rsidTr="003A4D99">
        <w:trPr>
          <w:trHeight w:val="900"/>
        </w:trPr>
        <w:tc>
          <w:tcPr>
            <w:tcW w:w="3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ther’s education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University degree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Diploma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Elementary and illiterate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90 (15.1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36 (44.2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42 (40.7)</w:t>
            </w:r>
          </w:p>
        </w:tc>
        <w:tc>
          <w:tcPr>
            <w:tcW w:w="25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3 (15.3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0 (35.3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42 (49.4)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7 (16.3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4 (55.8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2 (27.9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c </w:t>
            </w: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A05F90" w:rsidRPr="00FC05CA" w:rsidTr="003A4D99">
        <w:trPr>
          <w:trHeight w:val="1302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1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ther’s income category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1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1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1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1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:rsidR="00A05F90" w:rsidRPr="00FC05CA" w:rsidRDefault="00A05F90" w:rsidP="003A4D99">
            <w:pPr>
              <w:tabs>
                <w:tab w:val="left" w:pos="4770"/>
                <w:tab w:val="left" w:pos="6390"/>
                <w:tab w:val="left" w:pos="8640"/>
                <w:tab w:val="left" w:pos="8730"/>
                <w:tab w:val="left" w:pos="11070"/>
                <w:tab w:val="left" w:pos="12060"/>
                <w:tab w:val="left" w:pos="12960"/>
              </w:tabs>
              <w:spacing w:after="0" w:line="21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2 (2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76(29.6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18 (53.4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77 (12.9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2 (2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8 (21.2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46 (54.1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3 (15.3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6 (7.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C05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5 (11.6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0 (69.8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7 (16.3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A05F90" w:rsidRPr="00FC05CA" w:rsidTr="003A4D99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ther’s education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University degree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Diploma</w:t>
            </w:r>
          </w:p>
          <w:p w:rsidR="00A05F90" w:rsidRPr="00FC05CA" w:rsidRDefault="00A05F90" w:rsidP="003A4D99">
            <w:pPr>
              <w:tabs>
                <w:tab w:val="left" w:pos="6390"/>
                <w:tab w:val="left" w:pos="7290"/>
                <w:tab w:val="left" w:pos="8640"/>
                <w:tab w:val="left" w:pos="8730"/>
                <w:tab w:val="left" w:pos="9630"/>
                <w:tab w:val="left" w:pos="11160"/>
                <w:tab w:val="left" w:pos="11970"/>
                <w:tab w:val="left" w:pos="1206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Elementary and illiterat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56 (9.4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39 (49.2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46 (41.3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6(7.1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2(37.6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47 (55.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  <w:r w:rsidRPr="00FC05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0 (46.5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0 (46.5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vertAlign w:val="superscript"/>
              </w:rPr>
            </w:pP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A05F90" w:rsidRPr="00FC05CA" w:rsidTr="003A4D99">
        <w:trPr>
          <w:trHeight w:val="894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5760"/>
                <w:tab w:val="left" w:pos="8100"/>
                <w:tab w:val="left" w:pos="8640"/>
                <w:tab w:val="left" w:pos="10440"/>
                <w:tab w:val="left" w:pos="10530"/>
                <w:tab w:val="left" w:pos="11070"/>
                <w:tab w:val="left" w:pos="11160"/>
                <w:tab w:val="left" w:pos="12690"/>
                <w:tab w:val="left" w:pos="12780"/>
                <w:tab w:val="left" w:pos="12870"/>
                <w:tab w:val="left" w:pos="1296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ther’s occupation</w:t>
            </w:r>
          </w:p>
          <w:p w:rsidR="00A05F90" w:rsidRPr="00FC05CA" w:rsidRDefault="00A05F90" w:rsidP="003A4D99">
            <w:pPr>
              <w:tabs>
                <w:tab w:val="left" w:pos="7290"/>
                <w:tab w:val="left" w:pos="8640"/>
                <w:tab w:val="left" w:pos="9630"/>
                <w:tab w:val="left" w:pos="9990"/>
                <w:tab w:val="left" w:pos="10080"/>
                <w:tab w:val="left" w:pos="11070"/>
                <w:tab w:val="left" w:pos="1197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Housewives</w:t>
            </w:r>
          </w:p>
          <w:p w:rsidR="00A05F90" w:rsidRPr="00FC05CA" w:rsidRDefault="00A05F90" w:rsidP="003A4D99">
            <w:pPr>
              <w:tabs>
                <w:tab w:val="left" w:pos="6390"/>
                <w:tab w:val="left" w:pos="7290"/>
                <w:tab w:val="left" w:pos="8640"/>
                <w:tab w:val="left" w:pos="8730"/>
                <w:tab w:val="left" w:pos="9630"/>
                <w:tab w:val="left" w:pos="9990"/>
                <w:tab w:val="left" w:pos="1116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  <w:p w:rsidR="00A05F90" w:rsidRPr="00FC05CA" w:rsidRDefault="00A05F90" w:rsidP="003A4D99">
            <w:pPr>
              <w:tabs>
                <w:tab w:val="left" w:pos="7380"/>
                <w:tab w:val="left" w:pos="8640"/>
                <w:tab w:val="left" w:pos="1206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Employee</w:t>
            </w:r>
          </w:p>
          <w:p w:rsidR="00A05F90" w:rsidRPr="00FC05CA" w:rsidRDefault="00A05F90" w:rsidP="003A4D99">
            <w:pPr>
              <w:tabs>
                <w:tab w:val="left" w:pos="3420"/>
                <w:tab w:val="left" w:pos="3510"/>
                <w:tab w:val="left" w:pos="4500"/>
                <w:tab w:val="left" w:pos="4590"/>
                <w:tab w:val="left" w:pos="5490"/>
                <w:tab w:val="left" w:pos="8640"/>
                <w:tab w:val="left" w:pos="8820"/>
                <w:tab w:val="left" w:pos="9990"/>
                <w:tab w:val="left" w:pos="1206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534 (89.9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5 (0.8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5 (4.2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0 (5.1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80 (94.1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8 (88.4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 (2.3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A05F90" w:rsidRPr="00FC05CA" w:rsidTr="003A4D99">
        <w:trPr>
          <w:trHeight w:val="610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5760"/>
                <w:tab w:val="left" w:pos="8100"/>
                <w:tab w:val="left" w:pos="8280"/>
                <w:tab w:val="left" w:pos="8370"/>
                <w:tab w:val="left" w:pos="8730"/>
                <w:tab w:val="left" w:pos="10440"/>
                <w:tab w:val="left" w:pos="10530"/>
                <w:tab w:val="left" w:pos="10620"/>
                <w:tab w:val="left" w:pos="12780"/>
                <w:tab w:val="left" w:pos="1287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usehold size</w:t>
            </w:r>
          </w:p>
          <w:p w:rsidR="00A05F90" w:rsidRPr="00FC05CA" w:rsidRDefault="00A05F90" w:rsidP="003A4D99">
            <w:pPr>
              <w:tabs>
                <w:tab w:val="left" w:pos="5760"/>
                <w:tab w:val="left" w:pos="8100"/>
                <w:tab w:val="left" w:pos="8280"/>
                <w:tab w:val="left" w:pos="8370"/>
                <w:tab w:val="left" w:pos="8730"/>
                <w:tab w:val="left" w:pos="10440"/>
                <w:tab w:val="left" w:pos="10530"/>
                <w:tab w:val="left" w:pos="10620"/>
                <w:tab w:val="left" w:pos="12780"/>
                <w:tab w:val="left" w:pos="1287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4</w:t>
            </w:r>
          </w:p>
          <w:p w:rsidR="00A05F90" w:rsidRPr="00FC05CA" w:rsidRDefault="00A05F90" w:rsidP="003A4D99">
            <w:pPr>
              <w:tabs>
                <w:tab w:val="left" w:pos="8640"/>
                <w:tab w:val="left" w:pos="999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95 (66.4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00 (33.6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57 (67.1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28 (32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2 (74.4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1 (88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A05F90" w:rsidRPr="00FC05CA" w:rsidTr="003A4D99">
        <w:trPr>
          <w:trHeight w:val="922"/>
        </w:trPr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5760"/>
                <w:tab w:val="left" w:pos="8100"/>
                <w:tab w:val="left" w:pos="8280"/>
                <w:tab w:val="left" w:pos="8370"/>
                <w:tab w:val="left" w:pos="8730"/>
                <w:tab w:val="left" w:pos="10440"/>
                <w:tab w:val="left" w:pos="10530"/>
                <w:tab w:val="left" w:pos="10620"/>
                <w:tab w:val="left" w:pos="12780"/>
                <w:tab w:val="left" w:pos="1287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S</w:t>
            </w:r>
          </w:p>
          <w:p w:rsidR="00A05F90" w:rsidRPr="00FC05CA" w:rsidRDefault="00A05F90" w:rsidP="003A4D99">
            <w:pPr>
              <w:tabs>
                <w:tab w:val="left" w:pos="5760"/>
                <w:tab w:val="left" w:pos="7290"/>
                <w:tab w:val="left" w:pos="7470"/>
                <w:tab w:val="left" w:pos="7650"/>
                <w:tab w:val="left" w:pos="8100"/>
                <w:tab w:val="left" w:pos="8730"/>
                <w:tab w:val="left" w:pos="9630"/>
                <w:tab w:val="left" w:pos="10620"/>
                <w:tab w:val="left" w:pos="11160"/>
                <w:tab w:val="left" w:pos="1197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A05F90" w:rsidRPr="00FC05CA" w:rsidRDefault="00A05F90" w:rsidP="003A4D99">
            <w:pPr>
              <w:tabs>
                <w:tab w:val="left" w:pos="5760"/>
                <w:tab w:val="left" w:pos="7290"/>
                <w:tab w:val="left" w:pos="7470"/>
                <w:tab w:val="left" w:pos="7650"/>
                <w:tab w:val="left" w:pos="8100"/>
                <w:tab w:val="left" w:pos="8730"/>
                <w:tab w:val="left" w:pos="9630"/>
                <w:tab w:val="left" w:pos="10620"/>
                <w:tab w:val="left" w:pos="11160"/>
                <w:tab w:val="left" w:pos="1197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  <w:p w:rsidR="00A05F90" w:rsidRPr="00FC05CA" w:rsidRDefault="00A05F90" w:rsidP="003A4D99">
            <w:pPr>
              <w:tabs>
                <w:tab w:val="left" w:pos="5760"/>
                <w:tab w:val="left" w:pos="8100"/>
                <w:tab w:val="left" w:pos="8280"/>
                <w:tab w:val="left" w:pos="8370"/>
                <w:tab w:val="left" w:pos="8730"/>
                <w:tab w:val="left" w:pos="10440"/>
                <w:tab w:val="left" w:pos="10530"/>
                <w:tab w:val="left" w:pos="10620"/>
                <w:tab w:val="left" w:pos="12780"/>
                <w:tab w:val="left" w:pos="1287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tl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101 (17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427 (71.8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67 (11.3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7 (8.2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73 (85.9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5 (5.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6 (14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4 (79.1)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</w:tr>
      <w:tr w:rsidR="00A05F90" w:rsidRPr="00FC05CA" w:rsidTr="003A4D99">
        <w:trPr>
          <w:trHeight w:val="552"/>
        </w:trPr>
        <w:tc>
          <w:tcPr>
            <w:tcW w:w="1243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</w:t>
            </w:r>
            <w:proofErr w:type="spellEnd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Anorexia Nervosa, </w:t>
            </w:r>
            <w:proofErr w:type="spellStart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N</w:t>
            </w:r>
            <w:proofErr w:type="spellEnd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proofErr w:type="spellStart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imia</w:t>
            </w:r>
            <w:proofErr w:type="spellEnd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ervosa, BED: Binge Eating Disorder/ </w:t>
            </w:r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  <w:proofErr w:type="spellEnd"/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Not significance</w:t>
            </w:r>
          </w:p>
          <w:p w:rsidR="00A05F90" w:rsidRPr="00FC05CA" w:rsidRDefault="00A05F90" w:rsidP="003A4D99">
            <w:pPr>
              <w:tabs>
                <w:tab w:val="left" w:pos="8100"/>
                <w:tab w:val="left" w:pos="9630"/>
                <w:tab w:val="left" w:pos="10260"/>
                <w:tab w:val="left" w:pos="10440"/>
              </w:tabs>
              <w:spacing w:after="0" w:line="204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05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nificance level was considered p&lt; 0.05/ Chi- square test was used</w:t>
            </w:r>
          </w:p>
        </w:tc>
      </w:tr>
    </w:tbl>
    <w:p w:rsidR="00A05F90" w:rsidRPr="00A05F90" w:rsidRDefault="00A05F90" w:rsidP="007A5E26">
      <w:pPr>
        <w:tabs>
          <w:tab w:val="left" w:pos="4334"/>
        </w:tabs>
      </w:pPr>
      <w:bookmarkStart w:id="0" w:name="_GoBack"/>
      <w:bookmarkEnd w:id="0"/>
    </w:p>
    <w:sectPr w:rsidR="00A05F90" w:rsidRPr="00A05F90" w:rsidSect="007A5E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F90"/>
    <w:rsid w:val="00101E98"/>
    <w:rsid w:val="007A5E26"/>
    <w:rsid w:val="00A05F90"/>
    <w:rsid w:val="00B11DC7"/>
    <w:rsid w:val="00F76D24"/>
    <w:rsid w:val="00FC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F9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F9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F9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F9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a</dc:creator>
  <cp:lastModifiedBy>lida</cp:lastModifiedBy>
  <cp:revision>2</cp:revision>
  <dcterms:created xsi:type="dcterms:W3CDTF">2020-10-07T16:19:00Z</dcterms:created>
  <dcterms:modified xsi:type="dcterms:W3CDTF">2020-10-07T16:19:00Z</dcterms:modified>
</cp:coreProperties>
</file>